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1242" w:rsidRPr="00902B06" w:rsidRDefault="009F6558" w:rsidP="00F679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5 Table</w:t>
      </w:r>
      <w:r w:rsidR="00902B06" w:rsidRPr="00902B0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AD3D33">
        <w:rPr>
          <w:rFonts w:ascii="Times New Roman" w:hAnsi="Times New Roman" w:cs="Times New Roman"/>
          <w:sz w:val="24"/>
          <w:szCs w:val="24"/>
        </w:rPr>
        <w:t xml:space="preserve"> </w:t>
      </w:r>
      <w:r w:rsidR="007D1480">
        <w:rPr>
          <w:rFonts w:ascii="Times New Roman" w:hAnsi="Times New Roman" w:cs="Times New Roman"/>
          <w:sz w:val="24"/>
          <w:szCs w:val="24"/>
        </w:rPr>
        <w:t xml:space="preserve">Validation parameters of </w:t>
      </w:r>
      <w:r w:rsidR="00F2423D">
        <w:rPr>
          <w:rFonts w:ascii="Times New Roman" w:hAnsi="Times New Roman" w:cs="Times New Roman"/>
          <w:sz w:val="24"/>
          <w:szCs w:val="24"/>
        </w:rPr>
        <w:t xml:space="preserve">the </w:t>
      </w:r>
      <w:r w:rsidR="007D1480">
        <w:rPr>
          <w:rFonts w:ascii="Times New Roman" w:hAnsi="Times New Roman" w:cs="Times New Roman"/>
          <w:sz w:val="24"/>
          <w:szCs w:val="24"/>
        </w:rPr>
        <w:t>analytical method (RSD and recovery</w:t>
      </w:r>
      <w:r w:rsidR="00B92FC5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1"/>
        <w:gridCol w:w="884"/>
        <w:gridCol w:w="1048"/>
        <w:gridCol w:w="884"/>
        <w:gridCol w:w="1048"/>
      </w:tblGrid>
      <w:tr w:rsidR="00044DAB" w:rsidTr="00137F3D">
        <w:tc>
          <w:tcPr>
            <w:tcW w:w="891" w:type="dxa"/>
            <w:tcBorders>
              <w:top w:val="single" w:sz="4" w:space="0" w:color="auto"/>
              <w:bottom w:val="nil"/>
            </w:tcBorders>
          </w:tcPr>
          <w:p w:rsidR="00044DAB" w:rsidRDefault="00044DAB" w:rsidP="00F679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7" w:type="dxa"/>
            <w:gridSpan w:val="2"/>
            <w:tcBorders>
              <w:top w:val="single" w:sz="4" w:space="0" w:color="auto"/>
              <w:bottom w:val="nil"/>
            </w:tcBorders>
          </w:tcPr>
          <w:p w:rsidR="00044DAB" w:rsidRDefault="00072E88" w:rsidP="00F679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E88">
              <w:rPr>
                <w:rFonts w:ascii="Times New Roman" w:hAnsi="Times New Roman" w:cs="Times New Roman"/>
                <w:sz w:val="20"/>
                <w:szCs w:val="20"/>
              </w:rPr>
              <w:t>reference materials</w:t>
            </w:r>
          </w:p>
        </w:tc>
        <w:tc>
          <w:tcPr>
            <w:tcW w:w="1867" w:type="dxa"/>
            <w:gridSpan w:val="2"/>
            <w:tcBorders>
              <w:top w:val="single" w:sz="4" w:space="0" w:color="auto"/>
              <w:bottom w:val="nil"/>
            </w:tcBorders>
          </w:tcPr>
          <w:p w:rsidR="00044DAB" w:rsidRDefault="00044DAB" w:rsidP="00F679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4DAB">
              <w:rPr>
                <w:rFonts w:ascii="Times New Roman" w:hAnsi="Times New Roman" w:cs="Times New Roman"/>
                <w:sz w:val="20"/>
                <w:szCs w:val="20"/>
              </w:rPr>
              <w:t>Spiked soil sample</w:t>
            </w:r>
            <w:r w:rsidR="00137F3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44DAB">
              <w:rPr>
                <w:rFonts w:ascii="Times New Roman" w:hAnsi="Times New Roman" w:cs="Times New Roman"/>
                <w:sz w:val="20"/>
                <w:szCs w:val="20"/>
              </w:rPr>
              <w:t xml:space="preserve"> a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Q </w:t>
            </w:r>
            <w:r w:rsidRPr="00044DAB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</w:p>
        </w:tc>
      </w:tr>
      <w:tr w:rsidR="00044DAB" w:rsidTr="00137F3D">
        <w:tc>
          <w:tcPr>
            <w:tcW w:w="891" w:type="dxa"/>
            <w:tcBorders>
              <w:top w:val="nil"/>
              <w:bottom w:val="single" w:sz="4" w:space="0" w:color="auto"/>
            </w:tcBorders>
          </w:tcPr>
          <w:p w:rsidR="00044DAB" w:rsidRDefault="00044DAB" w:rsidP="00F679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</w:tcPr>
          <w:p w:rsidR="00044DAB" w:rsidRPr="00B92FC5" w:rsidRDefault="00044DAB" w:rsidP="00F679B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D</w:t>
            </w:r>
            <w:r w:rsidR="00B92F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</w:tcPr>
          <w:p w:rsidR="00044DAB" w:rsidRPr="00B92FC5" w:rsidRDefault="00044DAB" w:rsidP="00F679B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overy</w:t>
            </w:r>
            <w:r w:rsidR="00B92F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</w:tcPr>
          <w:p w:rsidR="00044DAB" w:rsidRPr="00B92FC5" w:rsidRDefault="00044DAB" w:rsidP="00F679B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D</w:t>
            </w:r>
            <w:r w:rsidR="00B92F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</w:tcPr>
          <w:p w:rsidR="00044DAB" w:rsidRPr="00B92FC5" w:rsidRDefault="00044DAB" w:rsidP="00F679B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overy</w:t>
            </w:r>
            <w:r w:rsidR="00B92F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044DAB" w:rsidTr="00137F3D">
        <w:tc>
          <w:tcPr>
            <w:tcW w:w="891" w:type="dxa"/>
            <w:tcBorders>
              <w:top w:val="single" w:sz="4" w:space="0" w:color="auto"/>
            </w:tcBorders>
          </w:tcPr>
          <w:p w:rsidR="00044DAB" w:rsidRPr="00F16EEF" w:rsidRDefault="00044DAB" w:rsidP="00A65D7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16EEF">
              <w:rPr>
                <w:rFonts w:ascii="Times New Roman" w:hAnsi="Times New Roman" w:cs="Times New Roman"/>
                <w:sz w:val="20"/>
                <w:szCs w:val="20"/>
              </w:rPr>
              <w:t>FLU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center"/>
          </w:tcPr>
          <w:p w:rsidR="00044DAB" w:rsidRPr="00352329" w:rsidRDefault="00044DAB" w:rsidP="00A65D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2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bottom"/>
          </w:tcPr>
          <w:p w:rsidR="00044DAB" w:rsidRPr="00352329" w:rsidRDefault="00044DAB" w:rsidP="00A65D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52329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center"/>
          </w:tcPr>
          <w:p w:rsidR="00044DAB" w:rsidRPr="007D1480" w:rsidRDefault="00044DAB" w:rsidP="00A65D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1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6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:rsidR="00044DAB" w:rsidRPr="007D1480" w:rsidRDefault="00044DAB" w:rsidP="00A65D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1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55</w:t>
            </w:r>
          </w:p>
        </w:tc>
      </w:tr>
      <w:tr w:rsidR="00044DAB" w:rsidTr="00137F3D">
        <w:tc>
          <w:tcPr>
            <w:tcW w:w="891" w:type="dxa"/>
          </w:tcPr>
          <w:p w:rsidR="00044DAB" w:rsidRPr="00F16EEF" w:rsidRDefault="00044DAB" w:rsidP="00A65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EF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</w:p>
        </w:tc>
        <w:tc>
          <w:tcPr>
            <w:tcW w:w="884" w:type="dxa"/>
            <w:vAlign w:val="center"/>
          </w:tcPr>
          <w:p w:rsidR="00044DAB" w:rsidRPr="00352329" w:rsidRDefault="00044DAB" w:rsidP="00A65D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3</w:t>
            </w:r>
          </w:p>
        </w:tc>
        <w:tc>
          <w:tcPr>
            <w:tcW w:w="983" w:type="dxa"/>
            <w:vAlign w:val="bottom"/>
          </w:tcPr>
          <w:p w:rsidR="00044DAB" w:rsidRPr="00352329" w:rsidRDefault="00044DAB" w:rsidP="00A65D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52329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84" w:type="dxa"/>
            <w:vAlign w:val="center"/>
          </w:tcPr>
          <w:p w:rsidR="00044DAB" w:rsidRPr="007D1480" w:rsidRDefault="00044DAB" w:rsidP="00A65D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1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4</w:t>
            </w:r>
          </w:p>
        </w:tc>
        <w:tc>
          <w:tcPr>
            <w:tcW w:w="983" w:type="dxa"/>
            <w:vAlign w:val="center"/>
          </w:tcPr>
          <w:p w:rsidR="00044DAB" w:rsidRPr="007D1480" w:rsidRDefault="00044DAB" w:rsidP="00A65D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1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.11</w:t>
            </w:r>
          </w:p>
        </w:tc>
      </w:tr>
      <w:tr w:rsidR="00044DAB" w:rsidTr="00137F3D">
        <w:tc>
          <w:tcPr>
            <w:tcW w:w="891" w:type="dxa"/>
          </w:tcPr>
          <w:p w:rsidR="00044DAB" w:rsidRPr="00F16EEF" w:rsidRDefault="00044DAB" w:rsidP="00A65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EF">
              <w:rPr>
                <w:rFonts w:ascii="Times New Roman" w:hAnsi="Times New Roman" w:cs="Times New Roman"/>
                <w:sz w:val="20"/>
                <w:szCs w:val="20"/>
              </w:rPr>
              <w:t>ANT</w:t>
            </w:r>
          </w:p>
        </w:tc>
        <w:tc>
          <w:tcPr>
            <w:tcW w:w="884" w:type="dxa"/>
            <w:vAlign w:val="center"/>
          </w:tcPr>
          <w:p w:rsidR="00044DAB" w:rsidRPr="00352329" w:rsidRDefault="00044DAB" w:rsidP="00A65D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7</w:t>
            </w:r>
          </w:p>
        </w:tc>
        <w:tc>
          <w:tcPr>
            <w:tcW w:w="983" w:type="dxa"/>
            <w:vAlign w:val="bottom"/>
          </w:tcPr>
          <w:p w:rsidR="00044DAB" w:rsidRPr="00352329" w:rsidRDefault="00044DAB" w:rsidP="00A65D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52329">
              <w:rPr>
                <w:rFonts w:ascii="Times New Roman" w:hAnsi="Times New Roman" w:cs="Times New Roman"/>
                <w:sz w:val="20"/>
                <w:szCs w:val="20"/>
              </w:rPr>
              <w:t>88.83</w:t>
            </w:r>
          </w:p>
        </w:tc>
        <w:tc>
          <w:tcPr>
            <w:tcW w:w="884" w:type="dxa"/>
            <w:vAlign w:val="center"/>
          </w:tcPr>
          <w:p w:rsidR="00044DAB" w:rsidRPr="007D1480" w:rsidRDefault="00044DAB" w:rsidP="00A65D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1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5</w:t>
            </w:r>
          </w:p>
        </w:tc>
        <w:tc>
          <w:tcPr>
            <w:tcW w:w="983" w:type="dxa"/>
            <w:vAlign w:val="center"/>
          </w:tcPr>
          <w:p w:rsidR="00044DAB" w:rsidRPr="007D1480" w:rsidRDefault="00044DAB" w:rsidP="00A65D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1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61</w:t>
            </w:r>
          </w:p>
        </w:tc>
      </w:tr>
      <w:tr w:rsidR="00044DAB" w:rsidTr="00137F3D">
        <w:tc>
          <w:tcPr>
            <w:tcW w:w="891" w:type="dxa"/>
          </w:tcPr>
          <w:p w:rsidR="00044DAB" w:rsidRPr="00F16EEF" w:rsidRDefault="00044DAB" w:rsidP="00A65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EF">
              <w:rPr>
                <w:rFonts w:ascii="Times New Roman" w:hAnsi="Times New Roman" w:cs="Times New Roman"/>
                <w:sz w:val="20"/>
                <w:szCs w:val="20"/>
              </w:rPr>
              <w:t>FLT</w:t>
            </w:r>
          </w:p>
        </w:tc>
        <w:tc>
          <w:tcPr>
            <w:tcW w:w="884" w:type="dxa"/>
            <w:vAlign w:val="center"/>
          </w:tcPr>
          <w:p w:rsidR="00044DAB" w:rsidRPr="00352329" w:rsidRDefault="00044DAB" w:rsidP="00A65D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0</w:t>
            </w:r>
          </w:p>
        </w:tc>
        <w:tc>
          <w:tcPr>
            <w:tcW w:w="983" w:type="dxa"/>
            <w:vAlign w:val="bottom"/>
          </w:tcPr>
          <w:p w:rsidR="00044DAB" w:rsidRPr="00352329" w:rsidRDefault="00044DAB" w:rsidP="00A65D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52329">
              <w:rPr>
                <w:rFonts w:ascii="Times New Roman" w:hAnsi="Times New Roman" w:cs="Times New Roman"/>
                <w:sz w:val="20"/>
                <w:szCs w:val="20"/>
              </w:rPr>
              <w:t>87.45</w:t>
            </w:r>
          </w:p>
        </w:tc>
        <w:tc>
          <w:tcPr>
            <w:tcW w:w="884" w:type="dxa"/>
            <w:vAlign w:val="center"/>
          </w:tcPr>
          <w:p w:rsidR="00044DAB" w:rsidRPr="007D1480" w:rsidRDefault="00044DAB" w:rsidP="00A65D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1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2</w:t>
            </w:r>
          </w:p>
        </w:tc>
        <w:tc>
          <w:tcPr>
            <w:tcW w:w="983" w:type="dxa"/>
            <w:vAlign w:val="center"/>
          </w:tcPr>
          <w:p w:rsidR="00044DAB" w:rsidRPr="007D1480" w:rsidRDefault="00044DAB" w:rsidP="00A65D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1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78</w:t>
            </w:r>
          </w:p>
        </w:tc>
      </w:tr>
      <w:tr w:rsidR="00044DAB" w:rsidTr="00137F3D">
        <w:tc>
          <w:tcPr>
            <w:tcW w:w="891" w:type="dxa"/>
          </w:tcPr>
          <w:p w:rsidR="00044DAB" w:rsidRPr="00F16EEF" w:rsidRDefault="00044DAB" w:rsidP="00A65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EF">
              <w:rPr>
                <w:rFonts w:ascii="Times New Roman" w:hAnsi="Times New Roman" w:cs="Times New Roman"/>
                <w:sz w:val="20"/>
                <w:szCs w:val="20"/>
              </w:rPr>
              <w:t>PYR</w:t>
            </w:r>
          </w:p>
        </w:tc>
        <w:tc>
          <w:tcPr>
            <w:tcW w:w="884" w:type="dxa"/>
            <w:vAlign w:val="center"/>
          </w:tcPr>
          <w:p w:rsidR="00044DAB" w:rsidRPr="00352329" w:rsidRDefault="00044DAB" w:rsidP="00A65D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1</w:t>
            </w:r>
          </w:p>
        </w:tc>
        <w:tc>
          <w:tcPr>
            <w:tcW w:w="983" w:type="dxa"/>
            <w:vAlign w:val="bottom"/>
          </w:tcPr>
          <w:p w:rsidR="00044DAB" w:rsidRPr="00352329" w:rsidRDefault="00044DAB" w:rsidP="00A65D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52329">
              <w:rPr>
                <w:rFonts w:ascii="Times New Roman" w:hAnsi="Times New Roman" w:cs="Times New Roman"/>
                <w:sz w:val="20"/>
                <w:szCs w:val="20"/>
              </w:rPr>
              <w:t>98.74</w:t>
            </w:r>
          </w:p>
        </w:tc>
        <w:tc>
          <w:tcPr>
            <w:tcW w:w="884" w:type="dxa"/>
            <w:vAlign w:val="center"/>
          </w:tcPr>
          <w:p w:rsidR="00044DAB" w:rsidRPr="007D1480" w:rsidRDefault="00044DAB" w:rsidP="00A65D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1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8</w:t>
            </w:r>
          </w:p>
        </w:tc>
        <w:tc>
          <w:tcPr>
            <w:tcW w:w="983" w:type="dxa"/>
            <w:vAlign w:val="center"/>
          </w:tcPr>
          <w:p w:rsidR="00044DAB" w:rsidRPr="007D1480" w:rsidRDefault="00044DAB" w:rsidP="00A65D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1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46</w:t>
            </w:r>
          </w:p>
        </w:tc>
      </w:tr>
      <w:tr w:rsidR="00044DAB" w:rsidTr="00137F3D">
        <w:tc>
          <w:tcPr>
            <w:tcW w:w="891" w:type="dxa"/>
          </w:tcPr>
          <w:p w:rsidR="00044DAB" w:rsidRPr="00F16EEF" w:rsidRDefault="00044DAB" w:rsidP="00A65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6EEF">
              <w:rPr>
                <w:rFonts w:ascii="Times New Roman" w:hAnsi="Times New Roman" w:cs="Times New Roman"/>
                <w:sz w:val="20"/>
                <w:szCs w:val="20"/>
              </w:rPr>
              <w:t>BaA</w:t>
            </w:r>
            <w:proofErr w:type="spellEnd"/>
          </w:p>
        </w:tc>
        <w:tc>
          <w:tcPr>
            <w:tcW w:w="884" w:type="dxa"/>
            <w:vAlign w:val="center"/>
          </w:tcPr>
          <w:p w:rsidR="00044DAB" w:rsidRPr="00352329" w:rsidRDefault="00044DAB" w:rsidP="00A65D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7</w:t>
            </w:r>
          </w:p>
        </w:tc>
        <w:tc>
          <w:tcPr>
            <w:tcW w:w="983" w:type="dxa"/>
            <w:vAlign w:val="bottom"/>
          </w:tcPr>
          <w:p w:rsidR="00044DAB" w:rsidRPr="00352329" w:rsidRDefault="00044DAB" w:rsidP="00A65D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52329">
              <w:rPr>
                <w:rFonts w:ascii="Times New Roman" w:hAnsi="Times New Roman" w:cs="Times New Roman"/>
                <w:sz w:val="20"/>
                <w:szCs w:val="20"/>
              </w:rPr>
              <w:t>83.26</w:t>
            </w:r>
          </w:p>
        </w:tc>
        <w:tc>
          <w:tcPr>
            <w:tcW w:w="884" w:type="dxa"/>
            <w:vAlign w:val="center"/>
          </w:tcPr>
          <w:p w:rsidR="00044DAB" w:rsidRPr="007D1480" w:rsidRDefault="00044DAB" w:rsidP="00A65D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1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8</w:t>
            </w:r>
          </w:p>
        </w:tc>
        <w:tc>
          <w:tcPr>
            <w:tcW w:w="983" w:type="dxa"/>
            <w:vAlign w:val="center"/>
          </w:tcPr>
          <w:p w:rsidR="00044DAB" w:rsidRPr="007D1480" w:rsidRDefault="00044DAB" w:rsidP="00A65D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1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43</w:t>
            </w:r>
          </w:p>
        </w:tc>
      </w:tr>
      <w:tr w:rsidR="00044DAB" w:rsidTr="00137F3D">
        <w:tc>
          <w:tcPr>
            <w:tcW w:w="891" w:type="dxa"/>
          </w:tcPr>
          <w:p w:rsidR="00044DAB" w:rsidRPr="00F16EEF" w:rsidRDefault="00044DAB" w:rsidP="00A65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EF">
              <w:rPr>
                <w:rFonts w:ascii="Times New Roman" w:hAnsi="Times New Roman" w:cs="Times New Roman"/>
                <w:sz w:val="20"/>
                <w:szCs w:val="20"/>
              </w:rPr>
              <w:t>CHR</w:t>
            </w:r>
          </w:p>
        </w:tc>
        <w:tc>
          <w:tcPr>
            <w:tcW w:w="884" w:type="dxa"/>
            <w:vAlign w:val="center"/>
          </w:tcPr>
          <w:p w:rsidR="00044DAB" w:rsidRPr="00352329" w:rsidRDefault="00044DAB" w:rsidP="00A65D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1</w:t>
            </w:r>
          </w:p>
        </w:tc>
        <w:tc>
          <w:tcPr>
            <w:tcW w:w="983" w:type="dxa"/>
            <w:vAlign w:val="bottom"/>
          </w:tcPr>
          <w:p w:rsidR="00044DAB" w:rsidRPr="00352329" w:rsidRDefault="00044DAB" w:rsidP="00A65D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52329">
              <w:rPr>
                <w:rFonts w:ascii="Times New Roman" w:hAnsi="Times New Roman" w:cs="Times New Roman"/>
                <w:sz w:val="20"/>
                <w:szCs w:val="20"/>
              </w:rPr>
              <w:t>5.52</w:t>
            </w:r>
          </w:p>
        </w:tc>
        <w:tc>
          <w:tcPr>
            <w:tcW w:w="884" w:type="dxa"/>
            <w:vAlign w:val="center"/>
          </w:tcPr>
          <w:p w:rsidR="00044DAB" w:rsidRPr="007D1480" w:rsidRDefault="00044DAB" w:rsidP="00A65D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1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2</w:t>
            </w:r>
          </w:p>
        </w:tc>
        <w:tc>
          <w:tcPr>
            <w:tcW w:w="983" w:type="dxa"/>
            <w:vAlign w:val="center"/>
          </w:tcPr>
          <w:p w:rsidR="00044DAB" w:rsidRPr="007D1480" w:rsidRDefault="00044DAB" w:rsidP="00A65D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1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44</w:t>
            </w:r>
          </w:p>
        </w:tc>
      </w:tr>
      <w:tr w:rsidR="00044DAB" w:rsidTr="00137F3D">
        <w:tc>
          <w:tcPr>
            <w:tcW w:w="891" w:type="dxa"/>
          </w:tcPr>
          <w:p w:rsidR="00044DAB" w:rsidRPr="00F16EEF" w:rsidRDefault="00044DAB" w:rsidP="00A65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6EEF">
              <w:rPr>
                <w:rFonts w:ascii="Times New Roman" w:hAnsi="Times New Roman" w:cs="Times New Roman"/>
                <w:sz w:val="20"/>
                <w:szCs w:val="20"/>
              </w:rPr>
              <w:t>BbF</w:t>
            </w:r>
            <w:proofErr w:type="spellEnd"/>
          </w:p>
        </w:tc>
        <w:tc>
          <w:tcPr>
            <w:tcW w:w="884" w:type="dxa"/>
            <w:vAlign w:val="center"/>
          </w:tcPr>
          <w:p w:rsidR="00044DAB" w:rsidRPr="00352329" w:rsidRDefault="00044DAB" w:rsidP="00A65D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6</w:t>
            </w:r>
          </w:p>
        </w:tc>
        <w:tc>
          <w:tcPr>
            <w:tcW w:w="983" w:type="dxa"/>
            <w:vAlign w:val="bottom"/>
          </w:tcPr>
          <w:p w:rsidR="00044DAB" w:rsidRPr="00352329" w:rsidRDefault="00044DAB" w:rsidP="00A65D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52329">
              <w:rPr>
                <w:rFonts w:ascii="Times New Roman" w:hAnsi="Times New Roman" w:cs="Times New Roman"/>
                <w:sz w:val="20"/>
                <w:szCs w:val="20"/>
              </w:rPr>
              <w:t>79.02</w:t>
            </w:r>
          </w:p>
        </w:tc>
        <w:tc>
          <w:tcPr>
            <w:tcW w:w="884" w:type="dxa"/>
            <w:vAlign w:val="center"/>
          </w:tcPr>
          <w:p w:rsidR="00044DAB" w:rsidRPr="007D1480" w:rsidRDefault="00044DAB" w:rsidP="00A65D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1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8</w:t>
            </w:r>
          </w:p>
        </w:tc>
        <w:tc>
          <w:tcPr>
            <w:tcW w:w="983" w:type="dxa"/>
            <w:vAlign w:val="center"/>
          </w:tcPr>
          <w:p w:rsidR="00044DAB" w:rsidRPr="007D1480" w:rsidRDefault="00044DAB" w:rsidP="00A65D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1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22</w:t>
            </w:r>
          </w:p>
        </w:tc>
      </w:tr>
      <w:tr w:rsidR="00044DAB" w:rsidTr="00137F3D">
        <w:tc>
          <w:tcPr>
            <w:tcW w:w="891" w:type="dxa"/>
          </w:tcPr>
          <w:p w:rsidR="00044DAB" w:rsidRPr="00F16EEF" w:rsidRDefault="00044DAB" w:rsidP="00A65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6EEF">
              <w:rPr>
                <w:rFonts w:ascii="Times New Roman" w:hAnsi="Times New Roman" w:cs="Times New Roman"/>
                <w:sz w:val="20"/>
                <w:szCs w:val="20"/>
              </w:rPr>
              <w:t>BkF</w:t>
            </w:r>
            <w:proofErr w:type="spellEnd"/>
          </w:p>
        </w:tc>
        <w:tc>
          <w:tcPr>
            <w:tcW w:w="884" w:type="dxa"/>
            <w:vAlign w:val="center"/>
          </w:tcPr>
          <w:p w:rsidR="00044DAB" w:rsidRPr="00352329" w:rsidRDefault="00044DAB" w:rsidP="00A65D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0</w:t>
            </w:r>
          </w:p>
        </w:tc>
        <w:tc>
          <w:tcPr>
            <w:tcW w:w="983" w:type="dxa"/>
            <w:vAlign w:val="bottom"/>
          </w:tcPr>
          <w:p w:rsidR="00044DAB" w:rsidRPr="00352329" w:rsidRDefault="00044DAB" w:rsidP="00A65D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52329">
              <w:rPr>
                <w:rFonts w:ascii="Times New Roman" w:hAnsi="Times New Roman" w:cs="Times New Roman"/>
                <w:sz w:val="20"/>
                <w:szCs w:val="20"/>
              </w:rPr>
              <w:t>83.62</w:t>
            </w:r>
          </w:p>
        </w:tc>
        <w:tc>
          <w:tcPr>
            <w:tcW w:w="884" w:type="dxa"/>
            <w:vAlign w:val="center"/>
          </w:tcPr>
          <w:p w:rsidR="00044DAB" w:rsidRPr="007D1480" w:rsidRDefault="00044DAB" w:rsidP="00A65D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1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7</w:t>
            </w:r>
          </w:p>
        </w:tc>
        <w:tc>
          <w:tcPr>
            <w:tcW w:w="983" w:type="dxa"/>
            <w:vAlign w:val="center"/>
          </w:tcPr>
          <w:p w:rsidR="00044DAB" w:rsidRPr="007D1480" w:rsidRDefault="00044DAB" w:rsidP="00A65D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1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46</w:t>
            </w:r>
          </w:p>
        </w:tc>
      </w:tr>
      <w:tr w:rsidR="00044DAB" w:rsidTr="00137F3D">
        <w:tc>
          <w:tcPr>
            <w:tcW w:w="891" w:type="dxa"/>
          </w:tcPr>
          <w:p w:rsidR="00044DAB" w:rsidRPr="00F16EEF" w:rsidRDefault="00044DAB" w:rsidP="00A65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6EEF">
              <w:rPr>
                <w:rFonts w:ascii="Times New Roman" w:hAnsi="Times New Roman" w:cs="Times New Roman"/>
                <w:sz w:val="20"/>
                <w:szCs w:val="20"/>
              </w:rPr>
              <w:t>BaP</w:t>
            </w:r>
            <w:proofErr w:type="spellEnd"/>
          </w:p>
        </w:tc>
        <w:tc>
          <w:tcPr>
            <w:tcW w:w="884" w:type="dxa"/>
            <w:vAlign w:val="center"/>
          </w:tcPr>
          <w:p w:rsidR="00044DAB" w:rsidRPr="00352329" w:rsidRDefault="00044DAB" w:rsidP="00A65D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3</w:t>
            </w:r>
          </w:p>
        </w:tc>
        <w:tc>
          <w:tcPr>
            <w:tcW w:w="983" w:type="dxa"/>
            <w:vAlign w:val="bottom"/>
          </w:tcPr>
          <w:p w:rsidR="00044DAB" w:rsidRPr="00352329" w:rsidRDefault="00044DAB" w:rsidP="00A65D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52329">
              <w:rPr>
                <w:rFonts w:ascii="Times New Roman" w:hAnsi="Times New Roman" w:cs="Times New Roman"/>
                <w:sz w:val="20"/>
                <w:szCs w:val="20"/>
              </w:rPr>
              <w:t>10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4" w:type="dxa"/>
            <w:vAlign w:val="center"/>
          </w:tcPr>
          <w:p w:rsidR="00044DAB" w:rsidRPr="007D1480" w:rsidRDefault="00044DAB" w:rsidP="00A65D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1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983" w:type="dxa"/>
            <w:vAlign w:val="center"/>
          </w:tcPr>
          <w:p w:rsidR="00044DAB" w:rsidRPr="007D1480" w:rsidRDefault="00044DAB" w:rsidP="00A65D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1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91</w:t>
            </w:r>
          </w:p>
        </w:tc>
      </w:tr>
      <w:tr w:rsidR="00044DAB" w:rsidTr="00137F3D">
        <w:tc>
          <w:tcPr>
            <w:tcW w:w="891" w:type="dxa"/>
          </w:tcPr>
          <w:p w:rsidR="00044DAB" w:rsidRPr="00F16EEF" w:rsidRDefault="00044DAB" w:rsidP="00A65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6EEF">
              <w:rPr>
                <w:rFonts w:ascii="Times New Roman" w:hAnsi="Times New Roman" w:cs="Times New Roman"/>
                <w:sz w:val="20"/>
                <w:szCs w:val="20"/>
              </w:rPr>
              <w:t>DahA</w:t>
            </w:r>
            <w:proofErr w:type="spellEnd"/>
          </w:p>
        </w:tc>
        <w:tc>
          <w:tcPr>
            <w:tcW w:w="884" w:type="dxa"/>
            <w:vAlign w:val="center"/>
          </w:tcPr>
          <w:p w:rsidR="00044DAB" w:rsidRPr="00352329" w:rsidRDefault="00044DAB" w:rsidP="00A65D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8</w:t>
            </w:r>
          </w:p>
        </w:tc>
        <w:tc>
          <w:tcPr>
            <w:tcW w:w="983" w:type="dxa"/>
            <w:vAlign w:val="bottom"/>
          </w:tcPr>
          <w:p w:rsidR="00044DAB" w:rsidRPr="00352329" w:rsidRDefault="00044DAB" w:rsidP="00A65D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52329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884" w:type="dxa"/>
            <w:vAlign w:val="center"/>
          </w:tcPr>
          <w:p w:rsidR="00044DAB" w:rsidRPr="007D1480" w:rsidRDefault="00044DAB" w:rsidP="00A65D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1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983" w:type="dxa"/>
            <w:vAlign w:val="center"/>
          </w:tcPr>
          <w:p w:rsidR="00044DAB" w:rsidRPr="007D1480" w:rsidRDefault="00044DAB" w:rsidP="00A65D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1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55</w:t>
            </w:r>
          </w:p>
        </w:tc>
      </w:tr>
      <w:tr w:rsidR="00044DAB" w:rsidTr="00137F3D">
        <w:tc>
          <w:tcPr>
            <w:tcW w:w="891" w:type="dxa"/>
          </w:tcPr>
          <w:p w:rsidR="00044DAB" w:rsidRPr="00F16EEF" w:rsidRDefault="00044DAB" w:rsidP="00A65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6EEF">
              <w:rPr>
                <w:rFonts w:ascii="Times New Roman" w:hAnsi="Times New Roman" w:cs="Times New Roman"/>
                <w:sz w:val="20"/>
                <w:szCs w:val="20"/>
              </w:rPr>
              <w:t>BghiP</w:t>
            </w:r>
            <w:proofErr w:type="spellEnd"/>
          </w:p>
        </w:tc>
        <w:tc>
          <w:tcPr>
            <w:tcW w:w="884" w:type="dxa"/>
            <w:vAlign w:val="center"/>
          </w:tcPr>
          <w:p w:rsidR="00044DAB" w:rsidRPr="00352329" w:rsidRDefault="00044DAB" w:rsidP="00A65D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6</w:t>
            </w:r>
          </w:p>
        </w:tc>
        <w:tc>
          <w:tcPr>
            <w:tcW w:w="983" w:type="dxa"/>
            <w:vAlign w:val="bottom"/>
          </w:tcPr>
          <w:p w:rsidR="00044DAB" w:rsidRPr="00352329" w:rsidRDefault="00044DAB" w:rsidP="00A65D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52329">
              <w:rPr>
                <w:rFonts w:ascii="Times New Roman" w:hAnsi="Times New Roman" w:cs="Times New Roman"/>
                <w:sz w:val="20"/>
                <w:szCs w:val="20"/>
              </w:rPr>
              <w:t>94.99</w:t>
            </w:r>
          </w:p>
        </w:tc>
        <w:tc>
          <w:tcPr>
            <w:tcW w:w="884" w:type="dxa"/>
            <w:vAlign w:val="center"/>
          </w:tcPr>
          <w:p w:rsidR="00044DAB" w:rsidRPr="007D1480" w:rsidRDefault="00044DAB" w:rsidP="00A65D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1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9</w:t>
            </w:r>
          </w:p>
        </w:tc>
        <w:tc>
          <w:tcPr>
            <w:tcW w:w="983" w:type="dxa"/>
            <w:vAlign w:val="center"/>
          </w:tcPr>
          <w:p w:rsidR="00044DAB" w:rsidRPr="007D1480" w:rsidRDefault="00044DAB" w:rsidP="00A65D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1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98</w:t>
            </w:r>
          </w:p>
        </w:tc>
      </w:tr>
      <w:tr w:rsidR="00044DAB" w:rsidTr="00137F3D">
        <w:tc>
          <w:tcPr>
            <w:tcW w:w="891" w:type="dxa"/>
          </w:tcPr>
          <w:p w:rsidR="00044DAB" w:rsidRPr="00F16EEF" w:rsidRDefault="00044DAB" w:rsidP="00A65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6EEF">
              <w:rPr>
                <w:rFonts w:ascii="Times New Roman" w:hAnsi="Times New Roman" w:cs="Times New Roman"/>
                <w:sz w:val="20"/>
                <w:szCs w:val="20"/>
              </w:rPr>
              <w:t>IcdP</w:t>
            </w:r>
            <w:proofErr w:type="spellEnd"/>
          </w:p>
        </w:tc>
        <w:tc>
          <w:tcPr>
            <w:tcW w:w="884" w:type="dxa"/>
            <w:vAlign w:val="center"/>
          </w:tcPr>
          <w:p w:rsidR="00044DAB" w:rsidRPr="00352329" w:rsidRDefault="00044DAB" w:rsidP="00A65D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35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5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3" w:type="dxa"/>
            <w:vAlign w:val="bottom"/>
          </w:tcPr>
          <w:p w:rsidR="00044DAB" w:rsidRPr="00352329" w:rsidRDefault="00044DAB" w:rsidP="00A65D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52329">
              <w:rPr>
                <w:rFonts w:ascii="Times New Roman" w:hAnsi="Times New Roman" w:cs="Times New Roman"/>
                <w:sz w:val="20"/>
                <w:szCs w:val="20"/>
              </w:rPr>
              <w:t>10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4" w:type="dxa"/>
            <w:vAlign w:val="center"/>
          </w:tcPr>
          <w:p w:rsidR="00044DAB" w:rsidRPr="007D1480" w:rsidRDefault="00044DAB" w:rsidP="00A65D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1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7</w:t>
            </w:r>
          </w:p>
        </w:tc>
        <w:tc>
          <w:tcPr>
            <w:tcW w:w="983" w:type="dxa"/>
            <w:vAlign w:val="center"/>
          </w:tcPr>
          <w:p w:rsidR="00044DAB" w:rsidRPr="007D1480" w:rsidRDefault="00044DAB" w:rsidP="00A65D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14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53</w:t>
            </w:r>
          </w:p>
        </w:tc>
      </w:tr>
    </w:tbl>
    <w:tbl>
      <w:tblPr>
        <w:tblW w:w="23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09"/>
        <w:gridCol w:w="6"/>
        <w:gridCol w:w="6"/>
        <w:gridCol w:w="6"/>
        <w:gridCol w:w="6"/>
      </w:tblGrid>
      <w:tr w:rsidR="00A65D73" w:rsidTr="00A2689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D1480" w:rsidRPr="00894515" w:rsidRDefault="007D1480" w:rsidP="00A2689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8945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8"/>
                  <w:szCs w:val="20"/>
                </w:rPr>
                <m:t>RSD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18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8"/>
                      <w:szCs w:val="20"/>
                    </w:rPr>
                    <m:t>SD</m:t>
                  </m:r>
                </m:num>
                <m:den>
                  <m:r>
                    <w:rPr>
                      <w:rFonts w:ascii="Cambria Math" w:hAnsi="Cambria Math" w:cs="Times New Roman"/>
                      <w:sz w:val="18"/>
                      <w:szCs w:val="20"/>
                    </w:rPr>
                    <m:t>M</m:t>
                  </m:r>
                </m:den>
              </m:f>
              <m:r>
                <w:rPr>
                  <w:rFonts w:ascii="Cambria Math" w:hAnsi="Cambria Math" w:cs="Times New Roman"/>
                  <w:sz w:val="18"/>
                  <w:szCs w:val="20"/>
                </w:rPr>
                <m:t>×100</m:t>
              </m:r>
            </m:oMath>
            <w:r w:rsidRPr="00894515">
              <w:rPr>
                <w:rFonts w:ascii="Times New Roman" w:eastAsiaTheme="minorEastAsia" w:hAnsi="Times New Roman" w:cs="Times New Roman"/>
                <w:sz w:val="18"/>
                <w:szCs w:val="20"/>
              </w:rPr>
              <w:t xml:space="preserve">,  </w:t>
            </w:r>
            <w:r w:rsidR="00EC2E37">
              <w:t xml:space="preserve"> </w:t>
            </w:r>
            <w:r w:rsidR="00C67469">
              <w:rPr>
                <w:rFonts w:ascii="Times New Roman" w:eastAsiaTheme="minorEastAsia" w:hAnsi="Times New Roman" w:cs="Times New Roman"/>
                <w:sz w:val="18"/>
                <w:szCs w:val="20"/>
              </w:rPr>
              <w:t xml:space="preserve">RSD, Relative Standard Deviation;  SD, standard deviation; M, </w:t>
            </w:r>
            <w:r w:rsidR="00EC2E37" w:rsidRPr="00EC2E37">
              <w:rPr>
                <w:rFonts w:ascii="Times New Roman" w:eastAsiaTheme="minorEastAsia" w:hAnsi="Times New Roman" w:cs="Times New Roman"/>
                <w:sz w:val="18"/>
                <w:szCs w:val="20"/>
              </w:rPr>
              <w:t>mean value</w:t>
            </w:r>
          </w:p>
          <w:p w:rsidR="007D1480" w:rsidRDefault="007D1480" w:rsidP="00A2689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m:oMath>
              <m:r>
                <w:rPr>
                  <w:rFonts w:ascii="Cambria Math" w:hAnsi="Cambria Math" w:cs="Times New Roman"/>
                  <w:sz w:val="18"/>
                  <w:szCs w:val="20"/>
                  <w:vertAlign w:val="superscript"/>
                </w:rPr>
                <m:t>recovery=</m:t>
              </m:r>
              <m:r>
                <w:rPr>
                  <w:rFonts w:ascii="Cambria Math" w:hAnsi="Cambria Math" w:cs="Times New Roman"/>
                  <w:sz w:val="18"/>
                  <w:szCs w:val="20"/>
                </w:rPr>
                <m:t xml:space="preserve"> 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18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8"/>
                      <w:szCs w:val="20"/>
                    </w:rPr>
                    <m:t>M</m:t>
                  </m:r>
                </m:num>
                <m:den>
                  <m:r>
                    <w:rPr>
                      <w:rFonts w:ascii="Cambria Math" w:hAnsi="Cambria Math" w:cs="Times New Roman"/>
                      <w:sz w:val="18"/>
                      <w:szCs w:val="20"/>
                    </w:rPr>
                    <m:t>C</m:t>
                  </m:r>
                </m:den>
              </m:f>
              <m:r>
                <w:rPr>
                  <w:rFonts w:ascii="Cambria Math" w:hAnsi="Cambria Math" w:cs="Times New Roman"/>
                  <w:sz w:val="18"/>
                  <w:szCs w:val="20"/>
                </w:rPr>
                <m:t>×100</m:t>
              </m:r>
            </m:oMath>
            <w:r w:rsidR="00C67469">
              <w:rPr>
                <w:rFonts w:ascii="Times New Roman" w:hAnsi="Times New Roman" w:cs="Times New Roman"/>
                <w:sz w:val="18"/>
                <w:szCs w:val="20"/>
              </w:rPr>
              <w:t xml:space="preserve">, M, mean value; C, </w:t>
            </w:r>
            <w:r w:rsidR="00A61CFB">
              <w:rPr>
                <w:rFonts w:ascii="Times New Roman" w:hAnsi="Times New Roman" w:cs="Times New Roman"/>
                <w:sz w:val="18"/>
                <w:szCs w:val="20"/>
              </w:rPr>
              <w:t>reference material</w:t>
            </w:r>
            <w:r w:rsidRPr="00894515">
              <w:rPr>
                <w:rFonts w:ascii="Times New Roman" w:hAnsi="Times New Roman" w:cs="Times New Roman"/>
                <w:sz w:val="18"/>
                <w:szCs w:val="20"/>
              </w:rPr>
              <w:t xml:space="preserve"> value</w:t>
            </w:r>
          </w:p>
          <w:p w:rsidR="007D1480" w:rsidRDefault="007D1480" w:rsidP="00A2689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  <w:p w:rsidR="006D4B28" w:rsidRDefault="006D4B28" w:rsidP="00A26895">
            <w:pPr>
              <w:rPr>
                <w:rFonts w:ascii="Arial CE" w:eastAsia="Times New Roman" w:hAnsi="Arial CE" w:cs="Arial CE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A65D73" w:rsidRDefault="00A65D73" w:rsidP="00A2689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A65D73" w:rsidRDefault="00A65D73" w:rsidP="00A2689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A65D73" w:rsidRDefault="00A65D73" w:rsidP="00A2689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D73" w:rsidRDefault="00A65D73" w:rsidP="00A26895">
            <w:pPr>
              <w:jc w:val="right"/>
              <w:rPr>
                <w:rFonts w:ascii="Arial CE" w:hAnsi="Arial CE" w:cs="Arial CE"/>
                <w:sz w:val="20"/>
                <w:szCs w:val="20"/>
              </w:rPr>
            </w:pPr>
          </w:p>
        </w:tc>
      </w:tr>
    </w:tbl>
    <w:p w:rsidR="00EC2E37" w:rsidRDefault="00EC2E37" w:rsidP="006D4B2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C2E37" w:rsidSect="00A26895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61A6" w:rsidRDefault="00B861A6" w:rsidP="003C1A51">
      <w:pPr>
        <w:spacing w:after="0" w:line="240" w:lineRule="auto"/>
      </w:pPr>
      <w:r>
        <w:separator/>
      </w:r>
    </w:p>
  </w:endnote>
  <w:endnote w:type="continuationSeparator" w:id="0">
    <w:p w:rsidR="00B861A6" w:rsidRDefault="00B861A6" w:rsidP="003C1A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CE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altName w:val="Arial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15101675"/>
      <w:docPartObj>
        <w:docPartGallery w:val="Page Numbers (Bottom of Page)"/>
        <w:docPartUnique/>
      </w:docPartObj>
    </w:sdtPr>
    <w:sdtEndPr/>
    <w:sdtContent>
      <w:p w:rsidR="00EC2E37" w:rsidRDefault="00EC2E3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26895" w:rsidRPr="00A26895">
          <w:rPr>
            <w:noProof/>
            <w:lang w:val="pl-PL"/>
          </w:rPr>
          <w:t>1</w:t>
        </w:r>
        <w:r>
          <w:fldChar w:fldCharType="end"/>
        </w:r>
      </w:p>
    </w:sdtContent>
  </w:sdt>
  <w:p w:rsidR="00EC2E37" w:rsidRDefault="00EC2E3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61A6" w:rsidRDefault="00B861A6" w:rsidP="003C1A51">
      <w:pPr>
        <w:spacing w:after="0" w:line="240" w:lineRule="auto"/>
      </w:pPr>
      <w:r>
        <w:separator/>
      </w:r>
    </w:p>
  </w:footnote>
  <w:footnote w:type="continuationSeparator" w:id="0">
    <w:p w:rsidR="00B861A6" w:rsidRDefault="00B861A6" w:rsidP="003C1A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U2NjAxMzE0MjU2NDdR0lEKTi0uzszPAykwMqwFAFYebBwtAAAA"/>
    <w:docVar w:name="CEDIT" w:val="false"/>
    <w:docVar w:name="WFSI" w:val="false"/>
  </w:docVars>
  <w:rsids>
    <w:rsidRoot w:val="00B8544D"/>
    <w:rsid w:val="000003C6"/>
    <w:rsid w:val="000052B5"/>
    <w:rsid w:val="000122A5"/>
    <w:rsid w:val="00022AAD"/>
    <w:rsid w:val="00044DAB"/>
    <w:rsid w:val="00046028"/>
    <w:rsid w:val="000626D6"/>
    <w:rsid w:val="00070F47"/>
    <w:rsid w:val="0007114F"/>
    <w:rsid w:val="00072E88"/>
    <w:rsid w:val="000825E6"/>
    <w:rsid w:val="000934D5"/>
    <w:rsid w:val="000C5A26"/>
    <w:rsid w:val="000E1D29"/>
    <w:rsid w:val="00104590"/>
    <w:rsid w:val="00122729"/>
    <w:rsid w:val="001273E5"/>
    <w:rsid w:val="001306E7"/>
    <w:rsid w:val="00137F3D"/>
    <w:rsid w:val="00156958"/>
    <w:rsid w:val="001750D9"/>
    <w:rsid w:val="00193F0C"/>
    <w:rsid w:val="001D7EE0"/>
    <w:rsid w:val="001E743A"/>
    <w:rsid w:val="001F6A5A"/>
    <w:rsid w:val="00206B61"/>
    <w:rsid w:val="00216CB9"/>
    <w:rsid w:val="00245903"/>
    <w:rsid w:val="002472B2"/>
    <w:rsid w:val="00257ABC"/>
    <w:rsid w:val="002708A5"/>
    <w:rsid w:val="00271B96"/>
    <w:rsid w:val="00280390"/>
    <w:rsid w:val="00282131"/>
    <w:rsid w:val="002842CC"/>
    <w:rsid w:val="00291D94"/>
    <w:rsid w:val="002C5D89"/>
    <w:rsid w:val="002E1FBE"/>
    <w:rsid w:val="002F757C"/>
    <w:rsid w:val="003074F7"/>
    <w:rsid w:val="00321242"/>
    <w:rsid w:val="00327128"/>
    <w:rsid w:val="0034746E"/>
    <w:rsid w:val="00352329"/>
    <w:rsid w:val="0036271C"/>
    <w:rsid w:val="0036644F"/>
    <w:rsid w:val="003A75DF"/>
    <w:rsid w:val="003C1A51"/>
    <w:rsid w:val="003C4227"/>
    <w:rsid w:val="003C5EC7"/>
    <w:rsid w:val="003E1FAD"/>
    <w:rsid w:val="003F5EBD"/>
    <w:rsid w:val="0040696A"/>
    <w:rsid w:val="00414EA3"/>
    <w:rsid w:val="00423471"/>
    <w:rsid w:val="00433B68"/>
    <w:rsid w:val="0044492C"/>
    <w:rsid w:val="00452B81"/>
    <w:rsid w:val="00461A6B"/>
    <w:rsid w:val="0049463F"/>
    <w:rsid w:val="004A02A0"/>
    <w:rsid w:val="004D67A9"/>
    <w:rsid w:val="004F1DA2"/>
    <w:rsid w:val="00501D4F"/>
    <w:rsid w:val="00513445"/>
    <w:rsid w:val="005160E3"/>
    <w:rsid w:val="00535148"/>
    <w:rsid w:val="00536436"/>
    <w:rsid w:val="00537BDD"/>
    <w:rsid w:val="00542B8F"/>
    <w:rsid w:val="00554DC3"/>
    <w:rsid w:val="005770E2"/>
    <w:rsid w:val="00595C0D"/>
    <w:rsid w:val="00605A3A"/>
    <w:rsid w:val="006116C5"/>
    <w:rsid w:val="0061554E"/>
    <w:rsid w:val="00621DD6"/>
    <w:rsid w:val="006301D2"/>
    <w:rsid w:val="00634578"/>
    <w:rsid w:val="0066453D"/>
    <w:rsid w:val="00673F51"/>
    <w:rsid w:val="006A0090"/>
    <w:rsid w:val="006A28B0"/>
    <w:rsid w:val="006A43B0"/>
    <w:rsid w:val="006C6893"/>
    <w:rsid w:val="006D4B28"/>
    <w:rsid w:val="00704B52"/>
    <w:rsid w:val="0072557C"/>
    <w:rsid w:val="0073411F"/>
    <w:rsid w:val="00772521"/>
    <w:rsid w:val="00780C53"/>
    <w:rsid w:val="007B40C1"/>
    <w:rsid w:val="007C70BA"/>
    <w:rsid w:val="007D1480"/>
    <w:rsid w:val="008034D6"/>
    <w:rsid w:val="00815167"/>
    <w:rsid w:val="00815F98"/>
    <w:rsid w:val="0082062E"/>
    <w:rsid w:val="0082223B"/>
    <w:rsid w:val="00830185"/>
    <w:rsid w:val="0084222B"/>
    <w:rsid w:val="00845114"/>
    <w:rsid w:val="008502FA"/>
    <w:rsid w:val="008834F2"/>
    <w:rsid w:val="00894515"/>
    <w:rsid w:val="008C29E4"/>
    <w:rsid w:val="008F5D80"/>
    <w:rsid w:val="00902B06"/>
    <w:rsid w:val="009550BF"/>
    <w:rsid w:val="00957681"/>
    <w:rsid w:val="00976250"/>
    <w:rsid w:val="009A735E"/>
    <w:rsid w:val="009D237B"/>
    <w:rsid w:val="009D7224"/>
    <w:rsid w:val="009F6558"/>
    <w:rsid w:val="00A01BEA"/>
    <w:rsid w:val="00A26895"/>
    <w:rsid w:val="00A306AC"/>
    <w:rsid w:val="00A4307E"/>
    <w:rsid w:val="00A61CFB"/>
    <w:rsid w:val="00A658F9"/>
    <w:rsid w:val="00A65D73"/>
    <w:rsid w:val="00A762D6"/>
    <w:rsid w:val="00A90D14"/>
    <w:rsid w:val="00A965F0"/>
    <w:rsid w:val="00AB02BB"/>
    <w:rsid w:val="00AB4520"/>
    <w:rsid w:val="00AD0763"/>
    <w:rsid w:val="00AD3D33"/>
    <w:rsid w:val="00B16B1D"/>
    <w:rsid w:val="00B32C25"/>
    <w:rsid w:val="00B36B9C"/>
    <w:rsid w:val="00B63488"/>
    <w:rsid w:val="00B67D74"/>
    <w:rsid w:val="00B74ACE"/>
    <w:rsid w:val="00B80EA7"/>
    <w:rsid w:val="00B8544D"/>
    <w:rsid w:val="00B861A6"/>
    <w:rsid w:val="00B92FC5"/>
    <w:rsid w:val="00BA1FB5"/>
    <w:rsid w:val="00BA3D79"/>
    <w:rsid w:val="00BB72C8"/>
    <w:rsid w:val="00C12F33"/>
    <w:rsid w:val="00C371F5"/>
    <w:rsid w:val="00C40425"/>
    <w:rsid w:val="00C67469"/>
    <w:rsid w:val="00C927C6"/>
    <w:rsid w:val="00CC2FA2"/>
    <w:rsid w:val="00CC3DD5"/>
    <w:rsid w:val="00CD01F5"/>
    <w:rsid w:val="00CD40D5"/>
    <w:rsid w:val="00CF2BCF"/>
    <w:rsid w:val="00D0345E"/>
    <w:rsid w:val="00D454DA"/>
    <w:rsid w:val="00D504F7"/>
    <w:rsid w:val="00D70E67"/>
    <w:rsid w:val="00D778B2"/>
    <w:rsid w:val="00D84AB8"/>
    <w:rsid w:val="00D91197"/>
    <w:rsid w:val="00DA32DF"/>
    <w:rsid w:val="00DA7DCD"/>
    <w:rsid w:val="00DB4BC1"/>
    <w:rsid w:val="00DC2FFA"/>
    <w:rsid w:val="00DF53AF"/>
    <w:rsid w:val="00DF54E5"/>
    <w:rsid w:val="00E11261"/>
    <w:rsid w:val="00E26141"/>
    <w:rsid w:val="00E26A70"/>
    <w:rsid w:val="00E31969"/>
    <w:rsid w:val="00E35BC3"/>
    <w:rsid w:val="00E37E69"/>
    <w:rsid w:val="00E514D3"/>
    <w:rsid w:val="00E66CFE"/>
    <w:rsid w:val="00E73247"/>
    <w:rsid w:val="00EA05A3"/>
    <w:rsid w:val="00EB4CA5"/>
    <w:rsid w:val="00EC2E37"/>
    <w:rsid w:val="00EC3A17"/>
    <w:rsid w:val="00EF7CBE"/>
    <w:rsid w:val="00F019F7"/>
    <w:rsid w:val="00F118ED"/>
    <w:rsid w:val="00F16EEF"/>
    <w:rsid w:val="00F2423D"/>
    <w:rsid w:val="00F272D9"/>
    <w:rsid w:val="00F50589"/>
    <w:rsid w:val="00F679BA"/>
    <w:rsid w:val="00F82E81"/>
    <w:rsid w:val="00F8488D"/>
    <w:rsid w:val="00FB1BDA"/>
    <w:rsid w:val="00FC2B03"/>
    <w:rsid w:val="00FD4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4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768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1A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1A51"/>
  </w:style>
  <w:style w:type="paragraph" w:styleId="Footer">
    <w:name w:val="footer"/>
    <w:basedOn w:val="Normal"/>
    <w:link w:val="FooterChar"/>
    <w:uiPriority w:val="99"/>
    <w:unhideWhenUsed/>
    <w:rsid w:val="003C1A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1A51"/>
  </w:style>
  <w:style w:type="table" w:styleId="TableGrid">
    <w:name w:val="Table Grid"/>
    <w:basedOn w:val="TableNormal"/>
    <w:uiPriority w:val="39"/>
    <w:rsid w:val="000460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679BA"/>
    <w:rPr>
      <w:color w:val="808080"/>
    </w:rPr>
  </w:style>
  <w:style w:type="character" w:customStyle="1" w:styleId="tlid-translation">
    <w:name w:val="tlid-translation"/>
    <w:basedOn w:val="DefaultParagraphFont"/>
    <w:rsid w:val="00A61CFB"/>
  </w:style>
  <w:style w:type="table" w:customStyle="1" w:styleId="Tabela-Siatka1">
    <w:name w:val="Tabela - Siatka1"/>
    <w:basedOn w:val="TableNormal"/>
    <w:next w:val="TableGrid"/>
    <w:uiPriority w:val="39"/>
    <w:rsid w:val="006D4B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63488"/>
  </w:style>
  <w:style w:type="paragraph" w:styleId="BalloonText">
    <w:name w:val="Balloon Text"/>
    <w:basedOn w:val="Normal"/>
    <w:link w:val="BalloonTextChar"/>
    <w:uiPriority w:val="99"/>
    <w:semiHidden/>
    <w:unhideWhenUsed/>
    <w:rsid w:val="007341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11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4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768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1A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1A51"/>
  </w:style>
  <w:style w:type="paragraph" w:styleId="Footer">
    <w:name w:val="footer"/>
    <w:basedOn w:val="Normal"/>
    <w:link w:val="FooterChar"/>
    <w:uiPriority w:val="99"/>
    <w:unhideWhenUsed/>
    <w:rsid w:val="003C1A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1A51"/>
  </w:style>
  <w:style w:type="table" w:styleId="TableGrid">
    <w:name w:val="Table Grid"/>
    <w:basedOn w:val="TableNormal"/>
    <w:uiPriority w:val="39"/>
    <w:rsid w:val="000460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679BA"/>
    <w:rPr>
      <w:color w:val="808080"/>
    </w:rPr>
  </w:style>
  <w:style w:type="character" w:customStyle="1" w:styleId="tlid-translation">
    <w:name w:val="tlid-translation"/>
    <w:basedOn w:val="DefaultParagraphFont"/>
    <w:rsid w:val="00A61CFB"/>
  </w:style>
  <w:style w:type="table" w:customStyle="1" w:styleId="Tabela-Siatka1">
    <w:name w:val="Tabela - Siatka1"/>
    <w:basedOn w:val="TableNormal"/>
    <w:next w:val="TableGrid"/>
    <w:uiPriority w:val="39"/>
    <w:rsid w:val="006D4B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63488"/>
  </w:style>
  <w:style w:type="paragraph" w:styleId="BalloonText">
    <w:name w:val="Balloon Text"/>
    <w:basedOn w:val="Normal"/>
    <w:link w:val="BalloonTextChar"/>
    <w:uiPriority w:val="99"/>
    <w:semiHidden/>
    <w:unhideWhenUsed/>
    <w:rsid w:val="007341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1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8CDB1B67-B81D-4215-A8FB-10541A3598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ber Paulina</dc:creator>
  <cp:lastModifiedBy>Rajakumar</cp:lastModifiedBy>
  <cp:revision>2</cp:revision>
  <dcterms:created xsi:type="dcterms:W3CDTF">2020-04-04T00:13:00Z</dcterms:created>
  <dcterms:modified xsi:type="dcterms:W3CDTF">2020-04-04T00:13:00Z</dcterms:modified>
</cp:coreProperties>
</file>